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C3E5345" w:rsidR="00EA3D3C" w:rsidRPr="00994A3D" w:rsidRDefault="00654E8F" w:rsidP="0001436A">
      <w:pPr>
        <w:pStyle w:val="Heading1"/>
      </w:pPr>
      <w:r w:rsidRPr="00994A3D">
        <w:t xml:space="preserve">Supplementary </w:t>
      </w:r>
      <w:r w:rsidR="004E598D">
        <w:t>Table</w:t>
      </w:r>
      <w:r w:rsidR="0014183B">
        <w:t>s</w:t>
      </w:r>
    </w:p>
    <w:p w14:paraId="4FB7AADC" w14:textId="7C614A6B" w:rsidR="00191C19" w:rsidRPr="00E9427D" w:rsidRDefault="00191C19" w:rsidP="00191C19">
      <w:pPr>
        <w:rPr>
          <w:rFonts w:cs="Times New Roman"/>
          <w:szCs w:val="24"/>
        </w:rPr>
      </w:pPr>
      <w:r w:rsidRPr="00E9427D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1</w:t>
      </w:r>
      <w:r w:rsidRPr="00E9427D">
        <w:rPr>
          <w:rFonts w:cs="Times New Roman"/>
          <w:b/>
          <w:bCs/>
          <w:szCs w:val="24"/>
        </w:rPr>
        <w:t>.</w:t>
      </w:r>
      <w:r w:rsidRPr="00E9427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patial distribution of </w:t>
      </w:r>
      <w:r w:rsidRPr="00191C19">
        <w:rPr>
          <w:rFonts w:cs="Times New Roman"/>
          <w:szCs w:val="24"/>
        </w:rPr>
        <w:t>IDH-wildtype GBM</w:t>
      </w:r>
      <w:r>
        <w:rPr>
          <w:rFonts w:cs="Times New Roman"/>
          <w:szCs w:val="24"/>
        </w:rPr>
        <w:t xml:space="preserve"> and </w:t>
      </w:r>
      <w:r w:rsidRPr="00191C19">
        <w:rPr>
          <w:rFonts w:cs="Times New Roman"/>
          <w:szCs w:val="24"/>
        </w:rPr>
        <w:t xml:space="preserve">IDH-mutant astrocytoma </w:t>
      </w:r>
    </w:p>
    <w:tbl>
      <w:tblPr>
        <w:tblW w:w="7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8"/>
        <w:gridCol w:w="2541"/>
        <w:gridCol w:w="2851"/>
      </w:tblGrid>
      <w:tr w:rsidR="009C23D9" w:rsidRPr="00E9427D" w14:paraId="3F4F0482" w14:textId="77777777" w:rsidTr="000A657F">
        <w:trPr>
          <w:trHeight w:val="276"/>
        </w:trPr>
        <w:tc>
          <w:tcPr>
            <w:tcW w:w="1828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2294E2" w14:textId="71BFCE8F" w:rsidR="009C23D9" w:rsidRPr="000A657F" w:rsidRDefault="009C23D9" w:rsidP="009C23D9">
            <w:pPr>
              <w:spacing w:before="0"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0A657F">
              <w:rPr>
                <w:rFonts w:cs="Times New Roman"/>
                <w:b/>
                <w:bCs/>
                <w:szCs w:val="24"/>
                <w:lang w:eastAsia="zh-CN"/>
              </w:rPr>
              <w:t>Location</w:t>
            </w:r>
          </w:p>
        </w:tc>
        <w:tc>
          <w:tcPr>
            <w:tcW w:w="2541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8868B" w14:textId="77777777" w:rsidR="009C23D9" w:rsidRDefault="009C23D9" w:rsidP="009C23D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427D">
              <w:rPr>
                <w:rFonts w:cs="Times New Roman"/>
                <w:b/>
                <w:bCs/>
                <w:szCs w:val="24"/>
              </w:rPr>
              <w:t>IDH-wildtype GBM</w:t>
            </w:r>
          </w:p>
          <w:p w14:paraId="4DB68F92" w14:textId="109C8FF8" w:rsidR="00AB3692" w:rsidRPr="00E9427D" w:rsidRDefault="00AB3692" w:rsidP="000A657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1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11 (100)</w:t>
            </w:r>
          </w:p>
        </w:tc>
        <w:tc>
          <w:tcPr>
            <w:tcW w:w="2851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9F4B3" w14:textId="77777777" w:rsidR="009C23D9" w:rsidRDefault="009C23D9" w:rsidP="009C23D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427D">
              <w:rPr>
                <w:rFonts w:cs="Times New Roman"/>
                <w:b/>
                <w:bCs/>
                <w:szCs w:val="24"/>
              </w:rPr>
              <w:t>IDH-mutant astrocytoma</w:t>
            </w:r>
          </w:p>
          <w:p w14:paraId="6FAEBC56" w14:textId="7A80F038" w:rsidR="00AB3692" w:rsidRPr="00E9427D" w:rsidRDefault="00AB3692" w:rsidP="000A657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7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8 (100)</w:t>
            </w:r>
          </w:p>
        </w:tc>
      </w:tr>
      <w:tr w:rsidR="009C23D9" w:rsidRPr="00E9427D" w14:paraId="43A48101" w14:textId="77777777" w:rsidTr="000A657F">
        <w:trPr>
          <w:trHeight w:val="276"/>
        </w:trPr>
        <w:tc>
          <w:tcPr>
            <w:tcW w:w="18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6CC000" w14:textId="3E0BDB6A" w:rsidR="009C23D9" w:rsidRPr="009C23D9" w:rsidRDefault="009C23D9" w:rsidP="009C23D9">
            <w:pPr>
              <w:spacing w:before="0" w:after="0"/>
              <w:rPr>
                <w:rFonts w:cs="Times New Roman"/>
                <w:szCs w:val="24"/>
              </w:rPr>
            </w:pPr>
            <w:r w:rsidRPr="000A657F">
              <w:rPr>
                <w:rFonts w:cs="Times New Roman"/>
                <w:szCs w:val="24"/>
              </w:rPr>
              <w:t>Frontal lobe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0E927F" w14:textId="2560820A" w:rsidR="009C23D9" w:rsidRPr="00E9427D" w:rsidRDefault="00267668" w:rsidP="000A657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  <w:r w:rsidR="009C23D9" w:rsidRPr="00E9427D">
              <w:rPr>
                <w:rFonts w:cs="Times New Roman"/>
                <w:szCs w:val="24"/>
              </w:rPr>
              <w:t xml:space="preserve"> </w:t>
            </w:r>
            <w:r w:rsidR="00C7796F">
              <w:rPr>
                <w:rFonts w:cs="Times New Roman"/>
                <w:szCs w:val="24"/>
              </w:rPr>
              <w:t>(21.62</w:t>
            </w:r>
            <w:r w:rsidR="009C23D9" w:rsidRPr="00E9427D">
              <w:rPr>
                <w:rFonts w:cs="Times New Roman"/>
                <w:szCs w:val="24"/>
              </w:rPr>
              <w:t>)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16EB73" w14:textId="2FC5B24F" w:rsidR="009C23D9" w:rsidRPr="00E9427D" w:rsidRDefault="00AB3692" w:rsidP="000A657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8F4574">
              <w:rPr>
                <w:rFonts w:cs="Times New Roman"/>
                <w:szCs w:val="24"/>
              </w:rPr>
              <w:t>3</w:t>
            </w:r>
            <w:r w:rsidR="009C23D9" w:rsidRPr="00E9427D">
              <w:rPr>
                <w:rFonts w:cs="Times New Roman"/>
                <w:szCs w:val="24"/>
              </w:rPr>
              <w:t xml:space="preserve"> (</w:t>
            </w:r>
            <w:r w:rsidR="00C7796F">
              <w:rPr>
                <w:rFonts w:cs="Times New Roman"/>
                <w:szCs w:val="24"/>
              </w:rPr>
              <w:t>42.31</w:t>
            </w:r>
            <w:r w:rsidR="009C23D9" w:rsidRPr="00E9427D">
              <w:rPr>
                <w:rFonts w:cs="Times New Roman"/>
                <w:szCs w:val="24"/>
              </w:rPr>
              <w:t>)</w:t>
            </w:r>
          </w:p>
        </w:tc>
      </w:tr>
      <w:tr w:rsidR="00AB3692" w:rsidRPr="00E9427D" w14:paraId="3A166CAE" w14:textId="77777777" w:rsidTr="00AB3692">
        <w:trPr>
          <w:trHeight w:val="276"/>
        </w:trPr>
        <w:tc>
          <w:tcPr>
            <w:tcW w:w="18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687573" w14:textId="681D96D1" w:rsidR="00AB3692" w:rsidRPr="00AB3692" w:rsidRDefault="00267668" w:rsidP="009C23D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267668">
              <w:rPr>
                <w:rFonts w:cs="Times New Roman"/>
                <w:szCs w:val="24"/>
              </w:rPr>
              <w:t>arietal lobe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6EB64F" w14:textId="5C7BACEE" w:rsidR="00AB3692" w:rsidRDefault="00267668" w:rsidP="009C23D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8</w:t>
            </w:r>
            <w:r w:rsidR="00C7796F">
              <w:rPr>
                <w:rFonts w:cs="Times New Roman"/>
                <w:szCs w:val="24"/>
                <w:lang w:eastAsia="zh-CN"/>
              </w:rPr>
              <w:t xml:space="preserve"> (16.22)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54E65E" w14:textId="6FDEB564" w:rsidR="00AB3692" w:rsidRDefault="00267668" w:rsidP="009C23D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 w:rsidR="008F4574">
              <w:rPr>
                <w:rFonts w:cs="Times New Roman"/>
                <w:szCs w:val="24"/>
                <w:lang w:eastAsia="zh-CN"/>
              </w:rPr>
              <w:t>0</w:t>
            </w:r>
            <w:r w:rsidR="00C7796F">
              <w:rPr>
                <w:rFonts w:cs="Times New Roman"/>
                <w:szCs w:val="24"/>
                <w:lang w:eastAsia="zh-CN"/>
              </w:rPr>
              <w:t xml:space="preserve"> (12.82)</w:t>
            </w:r>
          </w:p>
        </w:tc>
      </w:tr>
      <w:tr w:rsidR="009C23D9" w:rsidRPr="00E9427D" w14:paraId="113D0EBB" w14:textId="77777777" w:rsidTr="000A657F">
        <w:trPr>
          <w:trHeight w:val="276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F5D603" w14:textId="6EB5D685" w:rsidR="009C23D9" w:rsidRPr="009C23D9" w:rsidRDefault="009C23D9" w:rsidP="009C23D9">
            <w:pPr>
              <w:spacing w:before="0" w:after="0"/>
              <w:rPr>
                <w:rFonts w:cs="Times New Roman"/>
                <w:szCs w:val="24"/>
              </w:rPr>
            </w:pPr>
            <w:r w:rsidRPr="000A657F">
              <w:rPr>
                <w:rFonts w:cs="Times New Roman"/>
                <w:szCs w:val="24"/>
              </w:rPr>
              <w:t>Temporal lobe</w:t>
            </w:r>
          </w:p>
        </w:tc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1FF1FB" w14:textId="6C5D64FF" w:rsidR="009C23D9" w:rsidRPr="00E9427D" w:rsidRDefault="00267668" w:rsidP="009C23D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2</w:t>
            </w:r>
            <w:r w:rsidR="00C7796F">
              <w:rPr>
                <w:rFonts w:cs="Times New Roman"/>
                <w:szCs w:val="24"/>
                <w:lang w:eastAsia="zh-CN"/>
              </w:rPr>
              <w:t xml:space="preserve"> (19.82)</w:t>
            </w:r>
          </w:p>
        </w:tc>
        <w:tc>
          <w:tcPr>
            <w:tcW w:w="2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92E933" w14:textId="01633600" w:rsidR="009C23D9" w:rsidRPr="00E9427D" w:rsidRDefault="00267668" w:rsidP="009C23D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 w:rsidR="008F4574">
              <w:rPr>
                <w:rFonts w:cs="Times New Roman"/>
                <w:szCs w:val="24"/>
                <w:lang w:eastAsia="zh-CN"/>
              </w:rPr>
              <w:t>3</w:t>
            </w:r>
            <w:r w:rsidR="00C7796F">
              <w:rPr>
                <w:rFonts w:cs="Times New Roman"/>
                <w:szCs w:val="24"/>
                <w:lang w:eastAsia="zh-CN"/>
              </w:rPr>
              <w:t xml:space="preserve"> (16.67)</w:t>
            </w:r>
          </w:p>
        </w:tc>
      </w:tr>
      <w:tr w:rsidR="009C23D9" w:rsidRPr="00E9427D" w14:paraId="467F34BA" w14:textId="77777777" w:rsidTr="000A657F">
        <w:trPr>
          <w:trHeight w:val="276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6AD733" w14:textId="19A5C145" w:rsidR="009C23D9" w:rsidRPr="009C23D9" w:rsidRDefault="009C23D9" w:rsidP="000A657F">
            <w:pPr>
              <w:spacing w:before="0" w:after="0"/>
              <w:rPr>
                <w:rFonts w:cs="Times New Roman"/>
                <w:szCs w:val="24"/>
              </w:rPr>
            </w:pPr>
            <w:r w:rsidRPr="009C23D9">
              <w:rPr>
                <w:rFonts w:cs="Times New Roman"/>
                <w:szCs w:val="24"/>
              </w:rPr>
              <w:t>Occipital lobe</w:t>
            </w:r>
          </w:p>
        </w:tc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CEB35F" w14:textId="56B939D7" w:rsidR="009C23D9" w:rsidRPr="00E9427D" w:rsidRDefault="00267668" w:rsidP="000A657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  <w:r w:rsidR="00C7796F">
              <w:rPr>
                <w:rFonts w:cs="Times New Roman"/>
                <w:szCs w:val="24"/>
              </w:rPr>
              <w:t xml:space="preserve"> (11.71)</w:t>
            </w:r>
          </w:p>
        </w:tc>
        <w:tc>
          <w:tcPr>
            <w:tcW w:w="2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C3F017" w14:textId="08860F43" w:rsidR="009C23D9" w:rsidRPr="00E9427D" w:rsidRDefault="008F4574" w:rsidP="000A657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</w:t>
            </w:r>
            <w:r w:rsidR="00C7796F">
              <w:rPr>
                <w:rFonts w:cs="Times New Roman"/>
                <w:szCs w:val="24"/>
                <w:lang w:eastAsia="zh-CN"/>
              </w:rPr>
              <w:t xml:space="preserve"> (7.69)</w:t>
            </w:r>
          </w:p>
        </w:tc>
      </w:tr>
      <w:tr w:rsidR="009C23D9" w:rsidRPr="00E9427D" w14:paraId="14E5E420" w14:textId="77777777" w:rsidTr="000A657F">
        <w:trPr>
          <w:trHeight w:val="276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16A3A2" w14:textId="57C307E9" w:rsidR="009C23D9" w:rsidRPr="009C23D9" w:rsidRDefault="009C23D9" w:rsidP="000A657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9C23D9">
              <w:rPr>
                <w:rFonts w:cs="Times New Roman" w:hint="eastAsia"/>
                <w:szCs w:val="24"/>
                <w:lang w:eastAsia="zh-CN"/>
              </w:rPr>
              <w:t>I</w:t>
            </w:r>
            <w:r w:rsidRPr="009C23D9">
              <w:rPr>
                <w:rFonts w:cs="Times New Roman"/>
                <w:szCs w:val="24"/>
                <w:lang w:eastAsia="zh-CN"/>
              </w:rPr>
              <w:t>nsula lobe</w:t>
            </w:r>
          </w:p>
        </w:tc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902C16" w14:textId="4404D35E" w:rsidR="009C23D9" w:rsidRPr="00E9427D" w:rsidRDefault="00267668" w:rsidP="000A657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="00C7796F">
              <w:rPr>
                <w:rFonts w:cs="Times New Roman"/>
                <w:szCs w:val="24"/>
              </w:rPr>
              <w:t xml:space="preserve"> (9.01)</w:t>
            </w:r>
          </w:p>
        </w:tc>
        <w:tc>
          <w:tcPr>
            <w:tcW w:w="2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F7FE3D" w14:textId="2811C37F" w:rsidR="009C23D9" w:rsidRPr="00E9427D" w:rsidRDefault="008F4574" w:rsidP="000A657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 w:rsidR="00C7796F">
              <w:rPr>
                <w:rFonts w:cs="Times New Roman"/>
                <w:szCs w:val="24"/>
                <w:lang w:eastAsia="zh-CN"/>
              </w:rPr>
              <w:t xml:space="preserve"> (7.69)</w:t>
            </w:r>
          </w:p>
        </w:tc>
      </w:tr>
      <w:tr w:rsidR="009C23D9" w:rsidRPr="00E9427D" w14:paraId="778C174F" w14:textId="77777777" w:rsidTr="000A657F">
        <w:trPr>
          <w:trHeight w:val="276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6D5C51" w14:textId="1B9054D2" w:rsidR="009C23D9" w:rsidRPr="009C23D9" w:rsidRDefault="009C23D9" w:rsidP="009C23D9">
            <w:pPr>
              <w:spacing w:before="0" w:after="0"/>
              <w:rPr>
                <w:rFonts w:cs="Times New Roman"/>
                <w:szCs w:val="24"/>
              </w:rPr>
            </w:pPr>
            <w:r w:rsidRPr="000A657F">
              <w:rPr>
                <w:rFonts w:cs="Times New Roman"/>
                <w:szCs w:val="24"/>
              </w:rPr>
              <w:t>Subcortex</w:t>
            </w:r>
          </w:p>
        </w:tc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7B6E36" w14:textId="5F942CF4" w:rsidR="009C23D9" w:rsidRPr="00E9427D" w:rsidRDefault="00267668" w:rsidP="009C23D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2</w:t>
            </w:r>
            <w:r w:rsidR="00C7796F">
              <w:rPr>
                <w:rFonts w:cs="Times New Roman"/>
                <w:szCs w:val="24"/>
                <w:lang w:eastAsia="zh-CN"/>
              </w:rPr>
              <w:t xml:space="preserve"> (19.82)</w:t>
            </w:r>
          </w:p>
        </w:tc>
        <w:tc>
          <w:tcPr>
            <w:tcW w:w="2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3FDED7" w14:textId="31A6C3DF" w:rsidR="009C23D9" w:rsidRPr="00E9427D" w:rsidRDefault="008F4574" w:rsidP="009C23D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 w:rsidR="00C7796F">
              <w:rPr>
                <w:rFonts w:cs="Times New Roman"/>
                <w:szCs w:val="24"/>
                <w:lang w:eastAsia="zh-CN"/>
              </w:rPr>
              <w:t xml:space="preserve"> (8.97)</w:t>
            </w:r>
          </w:p>
        </w:tc>
      </w:tr>
      <w:tr w:rsidR="009C23D9" w:rsidRPr="00E9427D" w14:paraId="445CE70D" w14:textId="77777777" w:rsidTr="000A657F">
        <w:trPr>
          <w:trHeight w:val="276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672191" w14:textId="118183BC" w:rsidR="009C23D9" w:rsidRPr="009C23D9" w:rsidRDefault="009C23D9" w:rsidP="000A657F">
            <w:pPr>
              <w:spacing w:before="0" w:after="0"/>
              <w:rPr>
                <w:rFonts w:cs="Times New Roman"/>
                <w:szCs w:val="24"/>
              </w:rPr>
            </w:pPr>
            <w:r w:rsidRPr="009C23D9">
              <w:rPr>
                <w:rFonts w:cs="Times New Roman"/>
                <w:szCs w:val="24"/>
              </w:rPr>
              <w:t>Brainstem</w:t>
            </w:r>
          </w:p>
        </w:tc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7F98DC" w14:textId="1DED2C47" w:rsidR="009C23D9" w:rsidRPr="00E9427D" w:rsidRDefault="00AB3692" w:rsidP="000A657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9C23D9" w:rsidRPr="00E9427D">
              <w:rPr>
                <w:rFonts w:cs="Times New Roman"/>
                <w:szCs w:val="24"/>
              </w:rPr>
              <w:t xml:space="preserve"> (</w:t>
            </w:r>
            <w:r w:rsidR="00C7796F">
              <w:rPr>
                <w:rFonts w:cs="Times New Roman"/>
                <w:szCs w:val="24"/>
              </w:rPr>
              <w:t>0.90</w:t>
            </w:r>
            <w:r w:rsidR="009C23D9" w:rsidRPr="00E9427D">
              <w:rPr>
                <w:rFonts w:cs="Times New Roman"/>
                <w:szCs w:val="24"/>
              </w:rPr>
              <w:t>)</w:t>
            </w:r>
          </w:p>
        </w:tc>
        <w:tc>
          <w:tcPr>
            <w:tcW w:w="2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17F9F4" w14:textId="24C19F80" w:rsidR="009C23D9" w:rsidRPr="00E9427D" w:rsidRDefault="00AB3692" w:rsidP="000A657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9C23D9" w:rsidRPr="00E9427D">
              <w:rPr>
                <w:rFonts w:cs="Times New Roman"/>
                <w:szCs w:val="24"/>
              </w:rPr>
              <w:t xml:space="preserve"> (</w:t>
            </w:r>
            <w:r w:rsidR="00C7796F">
              <w:rPr>
                <w:rFonts w:cs="Times New Roman"/>
                <w:szCs w:val="24"/>
              </w:rPr>
              <w:t>2.56</w:t>
            </w:r>
            <w:r w:rsidR="009C23D9" w:rsidRPr="00E9427D">
              <w:rPr>
                <w:rFonts w:cs="Times New Roman"/>
                <w:szCs w:val="24"/>
              </w:rPr>
              <w:t>)</w:t>
            </w:r>
          </w:p>
        </w:tc>
      </w:tr>
      <w:tr w:rsidR="009C23D9" w:rsidRPr="00E9427D" w14:paraId="3A80A0A1" w14:textId="77777777" w:rsidTr="000A657F">
        <w:trPr>
          <w:trHeight w:val="276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18A9A0" w14:textId="65E18789" w:rsidR="009C23D9" w:rsidRPr="009C23D9" w:rsidRDefault="009C23D9" w:rsidP="000A657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9C23D9">
              <w:rPr>
                <w:rFonts w:cs="Times New Roman" w:hint="eastAsia"/>
                <w:szCs w:val="24"/>
                <w:lang w:eastAsia="zh-CN"/>
              </w:rPr>
              <w:t>C</w:t>
            </w:r>
            <w:r w:rsidRPr="009C23D9">
              <w:rPr>
                <w:rFonts w:cs="Times New Roman"/>
                <w:szCs w:val="24"/>
                <w:lang w:eastAsia="zh-CN"/>
              </w:rPr>
              <w:t>erebellum</w:t>
            </w:r>
          </w:p>
        </w:tc>
        <w:tc>
          <w:tcPr>
            <w:tcW w:w="254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30390A" w14:textId="340741D3" w:rsidR="009C23D9" w:rsidRPr="00E9427D" w:rsidRDefault="009C23D9" w:rsidP="000A657F">
            <w:pPr>
              <w:spacing w:before="0" w:after="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1 (</w:t>
            </w:r>
            <w:r w:rsidR="00C7796F">
              <w:rPr>
                <w:rFonts w:cs="Times New Roman"/>
                <w:szCs w:val="24"/>
              </w:rPr>
              <w:t>0.90</w:t>
            </w:r>
            <w:r w:rsidRPr="00E9427D">
              <w:rPr>
                <w:rFonts w:cs="Times New Roman"/>
                <w:szCs w:val="24"/>
              </w:rPr>
              <w:t>)</w:t>
            </w:r>
          </w:p>
        </w:tc>
        <w:tc>
          <w:tcPr>
            <w:tcW w:w="285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090D46" w14:textId="374DC4D4" w:rsidR="009C23D9" w:rsidRPr="00E9427D" w:rsidRDefault="00AB3692" w:rsidP="000A657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9C23D9" w:rsidRPr="00E9427D">
              <w:rPr>
                <w:rFonts w:cs="Times New Roman"/>
                <w:szCs w:val="24"/>
              </w:rPr>
              <w:t xml:space="preserve"> (</w:t>
            </w:r>
            <w:r w:rsidR="00C7796F">
              <w:rPr>
                <w:rFonts w:cs="Times New Roman"/>
                <w:szCs w:val="24"/>
              </w:rPr>
              <w:t>1.28</w:t>
            </w:r>
            <w:r w:rsidR="009C23D9" w:rsidRPr="00E9427D">
              <w:rPr>
                <w:rFonts w:cs="Times New Roman"/>
                <w:szCs w:val="24"/>
              </w:rPr>
              <w:t>)</w:t>
            </w:r>
          </w:p>
        </w:tc>
      </w:tr>
    </w:tbl>
    <w:p w14:paraId="53B33616" w14:textId="18399B7B" w:rsidR="00191C19" w:rsidRDefault="00191C19" w:rsidP="00191C19">
      <w:pPr>
        <w:rPr>
          <w:rFonts w:cs="Times New Roman"/>
          <w:szCs w:val="24"/>
        </w:rPr>
      </w:pPr>
      <w:r w:rsidRPr="00191C19">
        <w:rPr>
          <w:rFonts w:cs="Times New Roman"/>
          <w:szCs w:val="24"/>
        </w:rPr>
        <w:t>Data are shown as the number of patients with percentages in parentheses</w:t>
      </w:r>
    </w:p>
    <w:p w14:paraId="4028FD38" w14:textId="77049C9E" w:rsidR="00DF166D" w:rsidRPr="00E9427D" w:rsidRDefault="00DF166D" w:rsidP="00191C19">
      <w:pPr>
        <w:rPr>
          <w:rFonts w:cs="Times New Roman"/>
          <w:szCs w:val="24"/>
          <w:lang w:eastAsia="zh-CN"/>
        </w:rPr>
      </w:pPr>
      <w:r w:rsidRPr="000A657F">
        <w:rPr>
          <w:rFonts w:cs="Times New Roman"/>
          <w:i/>
          <w:iCs/>
          <w:szCs w:val="24"/>
          <w:lang w:eastAsia="zh-CN"/>
        </w:rPr>
        <w:t xml:space="preserve">P </w:t>
      </w:r>
      <w:r>
        <w:rPr>
          <w:rFonts w:cs="Times New Roman"/>
          <w:szCs w:val="24"/>
          <w:lang w:eastAsia="zh-CN"/>
        </w:rPr>
        <w:t>= 0.091</w:t>
      </w:r>
    </w:p>
    <w:p w14:paraId="04A5B196" w14:textId="77777777" w:rsidR="00191C19" w:rsidRDefault="00191C19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8231D27" w14:textId="7CC3F547" w:rsidR="004E598D" w:rsidRPr="00E9427D" w:rsidRDefault="004E598D" w:rsidP="004E598D">
      <w:pPr>
        <w:rPr>
          <w:rFonts w:cs="Times New Roman"/>
          <w:szCs w:val="24"/>
        </w:rPr>
      </w:pPr>
      <w:r w:rsidRPr="00E9427D">
        <w:rPr>
          <w:rFonts w:cs="Times New Roman"/>
          <w:b/>
          <w:bCs/>
          <w:szCs w:val="24"/>
        </w:rPr>
        <w:lastRenderedPageBreak/>
        <w:t>Supplementary Table</w:t>
      </w:r>
      <w:r w:rsidR="004E29CD">
        <w:rPr>
          <w:rFonts w:cs="Times New Roman"/>
          <w:b/>
          <w:bCs/>
          <w:szCs w:val="24"/>
        </w:rPr>
        <w:t xml:space="preserve"> </w:t>
      </w:r>
      <w:r w:rsidR="007B691B">
        <w:rPr>
          <w:rFonts w:cs="Times New Roman"/>
          <w:b/>
          <w:bCs/>
          <w:szCs w:val="24"/>
        </w:rPr>
        <w:t>2</w:t>
      </w:r>
      <w:r w:rsidRPr="00E9427D">
        <w:rPr>
          <w:rFonts w:cs="Times New Roman"/>
          <w:b/>
          <w:bCs/>
          <w:szCs w:val="24"/>
        </w:rPr>
        <w:t>.</w:t>
      </w:r>
      <w:r w:rsidRPr="00E9427D">
        <w:rPr>
          <w:rFonts w:cs="Times New Roman"/>
          <w:szCs w:val="24"/>
        </w:rPr>
        <w:t xml:space="preserve"> General information of selected patients in the validation set</w:t>
      </w:r>
    </w:p>
    <w:tbl>
      <w:tblPr>
        <w:tblW w:w="77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2"/>
        <w:gridCol w:w="1984"/>
        <w:gridCol w:w="1985"/>
        <w:gridCol w:w="1276"/>
      </w:tblGrid>
      <w:tr w:rsidR="004E598D" w:rsidRPr="00E9427D" w14:paraId="425BB7C0" w14:textId="77777777" w:rsidTr="00BA0814">
        <w:trPr>
          <w:trHeight w:val="276"/>
        </w:trPr>
        <w:tc>
          <w:tcPr>
            <w:tcW w:w="2542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22487F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3F620" w14:textId="77777777" w:rsidR="004E598D" w:rsidRPr="00E9427D" w:rsidRDefault="004E598D" w:rsidP="004E598D">
            <w:pPr>
              <w:spacing w:before="0" w:after="0"/>
              <w:ind w:firstLineChars="50" w:firstLine="120"/>
              <w:jc w:val="center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b/>
                <w:bCs/>
                <w:szCs w:val="24"/>
              </w:rPr>
              <w:t>IDH-wildtype GBM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5CFC4" w14:textId="77777777" w:rsidR="004E598D" w:rsidRPr="00E9427D" w:rsidRDefault="004E598D" w:rsidP="004E598D">
            <w:pPr>
              <w:spacing w:before="0" w:after="0"/>
              <w:ind w:firstLineChars="50" w:firstLine="120"/>
              <w:jc w:val="center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b/>
                <w:bCs/>
                <w:szCs w:val="24"/>
              </w:rPr>
              <w:t>IDH-mutant astrocytom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05723" w14:textId="77777777" w:rsidR="004E598D" w:rsidRPr="00E9427D" w:rsidRDefault="004E598D" w:rsidP="004E598D">
            <w:pPr>
              <w:spacing w:before="0" w:after="0"/>
              <w:ind w:firstLineChars="50" w:firstLine="120"/>
              <w:jc w:val="center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E9427D"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</w:tr>
      <w:tr w:rsidR="004E598D" w:rsidRPr="00E9427D" w14:paraId="13001A3B" w14:textId="77777777" w:rsidTr="00BA0814">
        <w:trPr>
          <w:trHeight w:val="276"/>
        </w:trPr>
        <w:tc>
          <w:tcPr>
            <w:tcW w:w="254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A51904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b/>
                <w:bCs/>
                <w:szCs w:val="24"/>
              </w:rPr>
              <w:t xml:space="preserve"> Total Numb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D873D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72 (1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FA38BB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48 (1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5F244B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E598D" w:rsidRPr="00E9427D" w14:paraId="513B3292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FAF9C4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b/>
                <w:bCs/>
                <w:szCs w:val="24"/>
              </w:rPr>
              <w:t xml:space="preserve"> Sex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4C8DC0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E6C567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300BA2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</w:p>
        </w:tc>
      </w:tr>
      <w:tr w:rsidR="004E598D" w:rsidRPr="00E9427D" w14:paraId="3C56244B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0FFA61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05584B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44 (61.11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191527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27 (56.2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4D6631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0.596</w:t>
            </w:r>
            <w:r w:rsidRPr="00E9427D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4E598D" w:rsidRPr="00E9427D" w14:paraId="3B9BEAFC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BB1774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Female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7F9E8C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28 (38.89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F23FCB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21 (43.7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862DE8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E598D" w:rsidRPr="00E9427D" w14:paraId="1B9BE99B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9286E2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b/>
                <w:bCs/>
                <w:szCs w:val="24"/>
              </w:rPr>
              <w:t xml:space="preserve"> Age (y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4D74EC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8B865B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AE3E61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</w:p>
        </w:tc>
      </w:tr>
      <w:tr w:rsidR="004E598D" w:rsidRPr="00E9427D" w14:paraId="664420BC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5D9508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≥ 5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2B36CF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57 (79.17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E29A69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20 (41.67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4A87B0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b/>
                <w:bCs/>
                <w:szCs w:val="24"/>
              </w:rPr>
            </w:pPr>
            <w:r w:rsidRPr="00E9427D">
              <w:rPr>
                <w:rFonts w:cs="Times New Roman"/>
                <w:szCs w:val="24"/>
              </w:rPr>
              <w:t>&lt;0.001</w:t>
            </w:r>
            <w:r w:rsidRPr="00E9427D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4E598D" w:rsidRPr="00E9427D" w14:paraId="6B300F62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A8B62B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&lt;5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6182B7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15 (20.83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E059F4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28 (58.33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E7DDAD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E598D" w:rsidRPr="00E9427D" w14:paraId="22FF4FB9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CB2521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Mean ± SD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5C26A6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59.97 ± 12.4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4388F8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43.56 ± 16.0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8EA63B2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i/>
                <w:iCs/>
                <w:szCs w:val="24"/>
              </w:rPr>
            </w:pPr>
            <w:r w:rsidRPr="00E9427D">
              <w:rPr>
                <w:rFonts w:cs="Times New Roman"/>
                <w:szCs w:val="24"/>
              </w:rPr>
              <w:t>&lt;0.001</w:t>
            </w:r>
            <w:r w:rsidRPr="00E9427D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4E598D" w:rsidRPr="00E9427D" w14:paraId="26AA3199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A23E8E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 xml:space="preserve"> </w:t>
            </w:r>
            <w:r w:rsidRPr="00E9427D">
              <w:rPr>
                <w:rFonts w:cs="Times New Roman"/>
                <w:b/>
                <w:bCs/>
                <w:szCs w:val="24"/>
              </w:rPr>
              <w:t>KPS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4698F6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670B3B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26A58F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</w:p>
        </w:tc>
      </w:tr>
      <w:tr w:rsidR="004E598D" w:rsidRPr="00E9427D" w14:paraId="6799C8FE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3D7B78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≥ 8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B68FF9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57 (79.17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BE1415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39 (81.2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152E31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b/>
                <w:bCs/>
                <w:szCs w:val="24"/>
              </w:rPr>
            </w:pPr>
            <w:r w:rsidRPr="00E9427D">
              <w:rPr>
                <w:rFonts w:cs="Times New Roman"/>
                <w:szCs w:val="24"/>
              </w:rPr>
              <w:t>0.780</w:t>
            </w:r>
            <w:r w:rsidRPr="00E9427D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4E598D" w:rsidRPr="00E9427D" w14:paraId="370AF340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C0A526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&lt; 8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8C535C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15 (20.83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66BEDF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9 (18.75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B551AC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E598D" w:rsidRPr="00E9427D" w14:paraId="26C74B7B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22A7D5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Mean ± SD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8D5817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 xml:space="preserve"> 80.83 ± 13.4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F794FA8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85.21 ± 13.2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F1D00D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0.042</w:t>
            </w:r>
            <w:r w:rsidRPr="00E9427D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4E598D" w:rsidRPr="00E9427D" w14:paraId="2AB2CFBA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A76F78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 xml:space="preserve"> </w:t>
            </w:r>
            <w:r w:rsidRPr="00E9427D">
              <w:rPr>
                <w:rFonts w:cs="Times New Roman"/>
                <w:b/>
                <w:bCs/>
                <w:szCs w:val="24"/>
              </w:rPr>
              <w:t>Survival (y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6C3ADE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1B1C2E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150020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</w:p>
        </w:tc>
      </w:tr>
      <w:tr w:rsidR="004E598D" w:rsidRPr="00E9427D" w14:paraId="4C13A6A5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D7CF0A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Mean ± SD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2E7C82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 xml:space="preserve"> 14.84 ± 10.0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46B8B2C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 xml:space="preserve"> 36.14 ± 25.6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CC7123F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&lt;0.001</w:t>
            </w:r>
            <w:r w:rsidRPr="00E9427D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4E598D" w:rsidRPr="00E9427D" w14:paraId="3EB1C1BD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ECE4C7" w14:textId="77777777" w:rsidR="004E598D" w:rsidRPr="00E9427D" w:rsidRDefault="004E598D" w:rsidP="004E598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427D">
              <w:rPr>
                <w:rFonts w:cs="Times New Roman"/>
                <w:szCs w:val="24"/>
              </w:rPr>
              <w:t xml:space="preserve"> </w:t>
            </w:r>
            <w:r w:rsidRPr="00E9427D">
              <w:rPr>
                <w:rFonts w:cs="Times New Roman"/>
                <w:b/>
                <w:bCs/>
                <w:szCs w:val="24"/>
              </w:rPr>
              <w:t>Tumor Volume (cm</w:t>
            </w:r>
            <w:r w:rsidRPr="00E9427D">
              <w:rPr>
                <w:rFonts w:cs="Times New Roman"/>
                <w:b/>
                <w:bCs/>
                <w:szCs w:val="24"/>
                <w:vertAlign w:val="superscript"/>
              </w:rPr>
              <w:t>3</w:t>
            </w:r>
            <w:r w:rsidRPr="00E9427D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118228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BB0687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F66C9E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</w:p>
        </w:tc>
      </w:tr>
      <w:tr w:rsidR="004E598D" w:rsidRPr="00E9427D" w14:paraId="7BC7466C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4624F6B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&lt;4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8D9AF5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49 (68.06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7E6FBC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30 (62.50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916B1F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b/>
                <w:bCs/>
                <w:szCs w:val="24"/>
              </w:rPr>
            </w:pPr>
            <w:r w:rsidRPr="00E9427D">
              <w:rPr>
                <w:rFonts w:cs="Times New Roman"/>
                <w:szCs w:val="24"/>
              </w:rPr>
              <w:t>0.530</w:t>
            </w:r>
            <w:r w:rsidRPr="00E9427D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4E598D" w:rsidRPr="00E9427D" w14:paraId="1613350C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E585FC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≥4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51EBFD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23 (31.94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D721C7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18 (37.50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37931A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E598D" w:rsidRPr="00E9427D" w14:paraId="7F1052EF" w14:textId="77777777" w:rsidTr="00BA0814">
        <w:trPr>
          <w:trHeight w:val="276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E6D6B6" w14:textId="77777777" w:rsidR="004E598D" w:rsidRPr="00E9427D" w:rsidRDefault="004E598D" w:rsidP="004E598D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Mean ± SD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7C7FDA7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39.42 ± 25.2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5ABB1F" w14:textId="77777777" w:rsidR="004E598D" w:rsidRPr="00E9427D" w:rsidRDefault="004E598D" w:rsidP="004E598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>45.52 ± 50.6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9C96ABB" w14:textId="77777777" w:rsidR="004E598D" w:rsidRPr="00E9427D" w:rsidRDefault="004E598D" w:rsidP="004E598D">
            <w:pPr>
              <w:spacing w:before="0" w:after="0"/>
              <w:rPr>
                <w:rFonts w:cs="Times New Roman"/>
                <w:szCs w:val="24"/>
              </w:rPr>
            </w:pPr>
            <w:r w:rsidRPr="00E9427D">
              <w:rPr>
                <w:rFonts w:cs="Times New Roman"/>
                <w:szCs w:val="24"/>
              </w:rPr>
              <w:t xml:space="preserve"> 0.332</w:t>
            </w:r>
            <w:r w:rsidRPr="00E9427D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</w:tbl>
    <w:p w14:paraId="304A9436" w14:textId="77777777" w:rsidR="004E598D" w:rsidRPr="00E9427D" w:rsidRDefault="004E598D" w:rsidP="004E598D">
      <w:pPr>
        <w:rPr>
          <w:rFonts w:cs="Times New Roman"/>
          <w:szCs w:val="24"/>
        </w:rPr>
      </w:pPr>
    </w:p>
    <w:p w14:paraId="382498FC" w14:textId="77777777" w:rsidR="004E598D" w:rsidRPr="00E9427D" w:rsidRDefault="004E598D" w:rsidP="004E598D">
      <w:pPr>
        <w:spacing w:before="0" w:after="0"/>
        <w:rPr>
          <w:rFonts w:cs="Times New Roman"/>
          <w:szCs w:val="24"/>
        </w:rPr>
      </w:pPr>
      <w:r w:rsidRPr="00E9427D">
        <w:rPr>
          <w:rFonts w:cs="Times New Roman"/>
          <w:szCs w:val="24"/>
        </w:rPr>
        <w:t xml:space="preserve">Data are shown as the number of patients with percentages in parentheses or </w:t>
      </w:r>
      <w:r w:rsidRPr="00E9427D">
        <w:rPr>
          <w:rFonts w:eastAsia="DengXian" w:cs="Times New Roman"/>
          <w:szCs w:val="24"/>
        </w:rPr>
        <w:t>the mean</w:t>
      </w:r>
      <w:r w:rsidRPr="00E9427D">
        <w:rPr>
          <w:rFonts w:cs="Times New Roman"/>
          <w:szCs w:val="24"/>
        </w:rPr>
        <w:t xml:space="preserve"> ± SD.</w:t>
      </w:r>
    </w:p>
    <w:p w14:paraId="6F0DCC51" w14:textId="77777777" w:rsidR="004E598D" w:rsidRPr="00E9427D" w:rsidRDefault="004E598D" w:rsidP="004E598D">
      <w:pPr>
        <w:spacing w:before="0" w:after="0"/>
        <w:rPr>
          <w:rFonts w:cs="Times New Roman"/>
          <w:szCs w:val="24"/>
        </w:rPr>
      </w:pPr>
      <w:proofErr w:type="spellStart"/>
      <w:r w:rsidRPr="00E9427D">
        <w:rPr>
          <w:rFonts w:cs="Times New Roman"/>
          <w:szCs w:val="24"/>
          <w:vertAlign w:val="superscript"/>
        </w:rPr>
        <w:t>a</w:t>
      </w:r>
      <w:r w:rsidRPr="00E9427D">
        <w:rPr>
          <w:rFonts w:cs="Times New Roman"/>
          <w:szCs w:val="24"/>
        </w:rPr>
        <w:t>Results</w:t>
      </w:r>
      <w:proofErr w:type="spellEnd"/>
      <w:r w:rsidRPr="00E9427D">
        <w:rPr>
          <w:rFonts w:cs="Times New Roman"/>
          <w:szCs w:val="24"/>
        </w:rPr>
        <w:t xml:space="preserve"> of</w:t>
      </w:r>
      <w:r w:rsidRPr="00E9427D">
        <w:rPr>
          <w:rFonts w:eastAsia="DengXian" w:cs="Times New Roman"/>
          <w:szCs w:val="24"/>
        </w:rPr>
        <w:t xml:space="preserve"> the</w:t>
      </w:r>
      <w:r w:rsidRPr="00E9427D">
        <w:rPr>
          <w:rFonts w:cs="Times New Roman"/>
          <w:szCs w:val="24"/>
        </w:rPr>
        <w:t xml:space="preserve"> chi-square test.</w:t>
      </w:r>
    </w:p>
    <w:p w14:paraId="7F643848" w14:textId="77777777" w:rsidR="004E598D" w:rsidRPr="00E9427D" w:rsidRDefault="004E598D" w:rsidP="004E598D">
      <w:pPr>
        <w:spacing w:before="0" w:after="0"/>
        <w:rPr>
          <w:rFonts w:cs="Times New Roman"/>
          <w:szCs w:val="24"/>
        </w:rPr>
      </w:pPr>
      <w:proofErr w:type="spellStart"/>
      <w:r w:rsidRPr="00E9427D">
        <w:rPr>
          <w:rFonts w:cs="Times New Roman"/>
          <w:szCs w:val="24"/>
          <w:vertAlign w:val="superscript"/>
        </w:rPr>
        <w:t>b</w:t>
      </w:r>
      <w:r w:rsidRPr="00E9427D">
        <w:rPr>
          <w:rFonts w:cs="Times New Roman"/>
          <w:szCs w:val="24"/>
        </w:rPr>
        <w:t>Results</w:t>
      </w:r>
      <w:proofErr w:type="spellEnd"/>
      <w:r w:rsidRPr="00E9427D">
        <w:rPr>
          <w:rFonts w:cs="Times New Roman"/>
          <w:szCs w:val="24"/>
        </w:rPr>
        <w:t xml:space="preserve"> of t test.</w:t>
      </w:r>
    </w:p>
    <w:p w14:paraId="58F1AED1" w14:textId="317F259A" w:rsidR="0014183B" w:rsidRDefault="0014183B">
      <w:pPr>
        <w:spacing w:before="0" w:after="200" w:line="276" w:lineRule="auto"/>
      </w:pPr>
      <w:r>
        <w:br w:type="page"/>
      </w:r>
    </w:p>
    <w:p w14:paraId="1D87F020" w14:textId="42800DB1" w:rsidR="0014183B" w:rsidRPr="00E9427D" w:rsidRDefault="0014183B" w:rsidP="0014183B">
      <w:pPr>
        <w:rPr>
          <w:rFonts w:cs="Times New Roman"/>
          <w:szCs w:val="24"/>
        </w:rPr>
      </w:pPr>
      <w:r w:rsidRPr="00E9427D">
        <w:rPr>
          <w:rFonts w:cs="Times New Roman"/>
          <w:b/>
          <w:bCs/>
          <w:szCs w:val="24"/>
        </w:rPr>
        <w:lastRenderedPageBreak/>
        <w:t>Supplementary Table</w:t>
      </w:r>
      <w:r w:rsidR="004E29CD">
        <w:rPr>
          <w:rFonts w:cs="Times New Roman"/>
          <w:b/>
          <w:bCs/>
          <w:szCs w:val="24"/>
        </w:rPr>
        <w:t xml:space="preserve"> </w:t>
      </w:r>
      <w:r w:rsidR="005C1DD7">
        <w:rPr>
          <w:rFonts w:cs="Times New Roman"/>
          <w:b/>
          <w:bCs/>
          <w:szCs w:val="24"/>
        </w:rPr>
        <w:t>3</w:t>
      </w:r>
      <w:r w:rsidRPr="00E9427D">
        <w:rPr>
          <w:rFonts w:cs="Times New Roman"/>
          <w:b/>
          <w:bCs/>
          <w:szCs w:val="24"/>
        </w:rPr>
        <w:t>.</w:t>
      </w:r>
      <w:r w:rsidRPr="00E9427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unctional decoding results of ROI1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57"/>
        <w:gridCol w:w="1569"/>
        <w:gridCol w:w="1701"/>
        <w:gridCol w:w="1701"/>
      </w:tblGrid>
      <w:tr w:rsidR="00443A35" w:rsidRPr="00E9427D" w14:paraId="1EC2C758" w14:textId="77777777" w:rsidTr="000A657F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CAEA8" w14:textId="1E5DAF81" w:rsidR="0014183B" w:rsidRPr="000A657F" w:rsidRDefault="0014183B" w:rsidP="0014183B">
            <w:pPr>
              <w:spacing w:before="0"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0A657F">
              <w:rPr>
                <w:rFonts w:cs="Times New Roman"/>
                <w:b/>
                <w:bCs/>
                <w:szCs w:val="24"/>
                <w:lang w:eastAsia="zh-CN"/>
              </w:rPr>
              <w:t>Term</w:t>
            </w:r>
          </w:p>
        </w:tc>
        <w:tc>
          <w:tcPr>
            <w:tcW w:w="1569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51C81" w14:textId="0380ACC3" w:rsidR="0014183B" w:rsidRPr="00E9427D" w:rsidRDefault="0014183B" w:rsidP="000A657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proofErr w:type="spellStart"/>
            <w:r w:rsidRPr="0014183B">
              <w:rPr>
                <w:rFonts w:cs="Times New Roman"/>
                <w:b/>
                <w:bCs/>
                <w:szCs w:val="24"/>
              </w:rPr>
              <w:t>pForward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3408D" w14:textId="42B082C3" w:rsidR="0014183B" w:rsidRPr="00E9427D" w:rsidRDefault="0014183B" w:rsidP="000A657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proofErr w:type="spellStart"/>
            <w:r w:rsidRPr="0014183B">
              <w:rPr>
                <w:rFonts w:cs="Times New Roman"/>
                <w:b/>
                <w:bCs/>
                <w:szCs w:val="24"/>
              </w:rPr>
              <w:t>pRevers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E055B2" w14:textId="3BA03D86" w:rsidR="0014183B" w:rsidRPr="000A657F" w:rsidRDefault="0014183B" w:rsidP="000A657F">
            <w:pPr>
              <w:spacing w:before="0"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0A657F">
              <w:rPr>
                <w:rFonts w:cs="Times New Roman"/>
                <w:b/>
                <w:bCs/>
                <w:szCs w:val="24"/>
                <w:lang w:eastAsia="zh-CN"/>
              </w:rPr>
              <w:t>Activity score</w:t>
            </w:r>
          </w:p>
        </w:tc>
      </w:tr>
      <w:tr w:rsidR="00596D4D" w:rsidRPr="00E9427D" w14:paraId="4489C52C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373881" w14:textId="4BB5FD07" w:rsidR="00596D4D" w:rsidRPr="00443A35" w:rsidRDefault="00596D4D" w:rsidP="0014183B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auditory process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7F77F1" w14:textId="0FF014AA" w:rsidR="00596D4D" w:rsidRPr="00E9427D" w:rsidRDefault="00596D4D" w:rsidP="0014183B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24E-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29328B" w14:textId="52AEE7E8" w:rsidR="00596D4D" w:rsidRPr="00E9427D" w:rsidRDefault="00596D4D" w:rsidP="0014183B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2.37E-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84B7BD" w14:textId="71292202" w:rsidR="00596D4D" w:rsidRPr="00E9427D" w:rsidRDefault="00596D4D" w:rsidP="0014183B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634829472</w:t>
            </w:r>
          </w:p>
        </w:tc>
      </w:tr>
      <w:tr w:rsidR="00596D4D" w:rsidRPr="00596D4D" w14:paraId="76FF3633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52A2A4" w14:textId="7DE967D2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pai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3634C3" w14:textId="1C2D3609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3.95E-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92E5BE" w14:textId="50FBA0F4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18E-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84A01D" w14:textId="0C34A5B9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631626899</w:t>
            </w:r>
          </w:p>
        </w:tc>
      </w:tr>
      <w:tr w:rsidR="00596D4D" w:rsidRPr="00596D4D" w14:paraId="15E01377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CF2F2D" w14:textId="05C2E2BC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multisensory process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519383" w14:textId="0F17B150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1237998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94CAFA" w14:textId="0301EE80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41689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3BB01D" w14:textId="0AC33661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526056546</w:t>
            </w:r>
          </w:p>
        </w:tc>
      </w:tr>
      <w:tr w:rsidR="00596D4D" w:rsidRPr="00596D4D" w14:paraId="2CDC4580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578848" w14:textId="5CAADE0C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motor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141A02" w14:textId="25D4154E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2.29E-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368F20" w14:textId="07010BBC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1710200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1D94A4" w14:textId="031CAE78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516165922</w:t>
            </w:r>
          </w:p>
        </w:tc>
      </w:tr>
      <w:tr w:rsidR="00596D4D" w:rsidRPr="00596D4D" w14:paraId="2CE92B5C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6304F6" w14:textId="733AF46F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languag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C21375" w14:textId="660DFE69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4.61E-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712AEC" w14:textId="2B3AB874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681056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887B26" w14:textId="005BE9FA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505951099</w:t>
            </w:r>
          </w:p>
        </w:tc>
      </w:tr>
      <w:tr w:rsidR="00596D4D" w:rsidRPr="00596D4D" w14:paraId="48011AD8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313800" w14:textId="6A5775C9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eye movement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3E07BA" w14:textId="3B685C40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7.42E-2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BB5F75" w14:textId="1B2A34EB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9635181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49F320" w14:textId="63F468AE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501143924</w:t>
            </w:r>
          </w:p>
        </w:tc>
      </w:tr>
      <w:tr w:rsidR="00596D4D" w:rsidRPr="00596D4D" w14:paraId="1CD56CA7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6FB2FF" w14:textId="44649601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ac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32DB5E" w14:textId="3DB334FC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92E-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16935E" w14:textId="093837E9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9299814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205E7B" w14:textId="53876C52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98552607</w:t>
            </w:r>
          </w:p>
        </w:tc>
      </w:tr>
      <w:tr w:rsidR="00596D4D" w:rsidRPr="00596D4D" w14:paraId="5F352666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B5FF96" w14:textId="54518099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inhibi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1AEAD1" w14:textId="259CB1FD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566015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AF3F26" w14:textId="45B7472E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3096652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166BE0" w14:textId="64861B62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86374526</w:t>
            </w:r>
          </w:p>
        </w:tc>
      </w:tr>
      <w:tr w:rsidR="00596D4D" w:rsidRPr="00596D4D" w14:paraId="5DA8E075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0EEF79" w14:textId="23CA9DE2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working memory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05B551" w14:textId="3835CA11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2.11E-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09E5C0" w14:textId="4660BC0C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1877025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BFE45E" w14:textId="0F17BCB2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8006444</w:t>
            </w:r>
          </w:p>
        </w:tc>
      </w:tr>
      <w:tr w:rsidR="00596D4D" w:rsidRPr="00596D4D" w14:paraId="73E95A0A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B7E184" w14:textId="72820498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emo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5345D7" w14:textId="269B7C66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29E-2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AB2E7C" w14:textId="3D1A26A3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1150455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231BAC" w14:textId="20CAF67E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79826609</w:t>
            </w:r>
          </w:p>
        </w:tc>
      </w:tr>
      <w:tr w:rsidR="00596D4D" w:rsidRPr="00596D4D" w14:paraId="0CC95FE6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30398D" w14:textId="4BD9940B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read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1CC33F" w14:textId="33D709BB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4.76E-2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7B0660" w14:textId="375C08CF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5365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B07D73" w14:textId="5C70F141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75411157</w:t>
            </w:r>
          </w:p>
        </w:tc>
      </w:tr>
      <w:tr w:rsidR="00596D4D" w:rsidRPr="00596D4D" w14:paraId="667F0DB6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70BA19" w14:textId="14962DF3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verbal semantic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A005C2" w14:textId="655CFA29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3.26E-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09B18C" w14:textId="03ABCA18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2235901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ED5266" w14:textId="45F2955B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74345976</w:t>
            </w:r>
          </w:p>
        </w:tc>
      </w:tr>
      <w:tr w:rsidR="00596D4D" w:rsidRPr="00596D4D" w14:paraId="0512C167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3DE64B" w14:textId="1001D9FD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cued atten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B8A9A7" w14:textId="57F334ED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4.07E-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5166C7" w14:textId="11B75C8D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782361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E0A47A" w14:textId="694293E2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72722507</w:t>
            </w:r>
          </w:p>
        </w:tc>
      </w:tr>
      <w:tr w:rsidR="00596D4D" w:rsidRPr="00596D4D" w14:paraId="7243A8AB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92412B" w14:textId="69021174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declarative memory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DAE3A9" w14:textId="1E21488F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3.01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5CD0D2" w14:textId="7CC0891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265607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C3B6AB" w14:textId="2F0AC9B3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72529037</w:t>
            </w:r>
          </w:p>
        </w:tc>
      </w:tr>
      <w:tr w:rsidR="00596D4D" w:rsidRPr="00596D4D" w14:paraId="1D1CE417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A8D33" w14:textId="36DD2744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visuospatial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F7B8B7" w14:textId="4E8ADCC4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3.08E-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76207F" w14:textId="10E38D75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25035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C95DB6" w14:textId="667BF550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67042297</w:t>
            </w:r>
          </w:p>
        </w:tc>
      </w:tr>
      <w:tr w:rsidR="00596D4D" w:rsidRPr="00596D4D" w14:paraId="35C28EE7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66F914" w14:textId="6958A8A6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visual atten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6E7359" w14:textId="16319E28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54E-1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4BD335" w14:textId="29576575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052257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F262BB" w14:textId="4D634E33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65484828</w:t>
            </w:r>
          </w:p>
        </w:tc>
      </w:tr>
      <w:tr w:rsidR="00596D4D" w:rsidRPr="00596D4D" w14:paraId="3F0DCCED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F10E23" w14:textId="454CE39A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visual percep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B7FC80" w14:textId="53F4205E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3.54E-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5EA5A6" w14:textId="79A03021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368519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05A167" w14:textId="2E52F12F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60514021</w:t>
            </w:r>
          </w:p>
        </w:tc>
      </w:tr>
      <w:tr w:rsidR="00596D4D" w:rsidRPr="00596D4D" w14:paraId="091E3AC8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7B7824" w14:textId="4ED2553D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visual semantic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BCC0F7" w14:textId="5021CC73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2.93E-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438CEF" w14:textId="01ADE589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101445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82986D" w14:textId="7362001C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58455144</w:t>
            </w:r>
          </w:p>
        </w:tc>
      </w:tr>
      <w:tr w:rsidR="00596D4D" w:rsidRPr="00596D4D" w14:paraId="52843374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C1D26F" w14:textId="6F02EAD4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reward-based decision mak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B2ECFB" w14:textId="06015CC0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29E-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3A07F1" w14:textId="7FA63662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010972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4F6938" w14:textId="474E03B5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52279382</w:t>
            </w:r>
          </w:p>
        </w:tc>
      </w:tr>
      <w:tr w:rsidR="00596D4D" w:rsidRPr="00596D4D" w14:paraId="2D3FD01D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B6C621" w14:textId="3855D18E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autobiographical memory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DBA36C" w14:textId="0E2850FD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24E-1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19525C" w14:textId="0F446EFF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235157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794B05" w14:textId="1EBB300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45102178</w:t>
            </w:r>
          </w:p>
        </w:tc>
      </w:tr>
      <w:tr w:rsidR="00596D4D" w:rsidRPr="00596D4D" w14:paraId="51391D33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1FC573" w14:textId="21AF2B0B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face/affective process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E6893E" w14:textId="6F36F90F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2.33E-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2BFFC5" w14:textId="61F41D3E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001559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FFDFC9" w14:textId="04D30972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42950681</w:t>
            </w:r>
          </w:p>
        </w:tc>
      </w:tr>
      <w:tr w:rsidR="00596D4D" w:rsidRPr="00596D4D" w14:paraId="4D5CFD0B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221F0C" w14:textId="309FE323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social cogni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0DC9F5" w14:textId="33DE1DD9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003695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097122" w14:textId="0C13694D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8.29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45D082" w14:textId="359C8658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38972269</w:t>
            </w:r>
          </w:p>
        </w:tc>
      </w:tr>
      <w:tr w:rsidR="00596D4D" w:rsidRPr="00596D4D" w14:paraId="3D96FB2C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64658B" w14:textId="6ED933C0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cognitive control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98311B" w14:textId="239F1CE4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A0A7B6" w14:textId="4521D332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7684735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4EAEDC" w14:textId="23F9197C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32848589</w:t>
            </w:r>
          </w:p>
        </w:tc>
      </w:tr>
      <w:tr w:rsidR="00596D4D" w:rsidRPr="00596D4D" w14:paraId="124F7041" w14:textId="77777777" w:rsidTr="000A657F">
        <w:trPr>
          <w:trHeight w:val="27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2EAB3D" w14:textId="6B3CC10D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numerical cognition</w:t>
            </w:r>
          </w:p>
        </w:tc>
        <w:tc>
          <w:tcPr>
            <w:tcW w:w="156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6C1E58" w14:textId="3108E7E2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6.05E-26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D51858" w14:textId="5593EC74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0042774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13C3E7" w14:textId="702FDD3C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396366395</w:t>
            </w:r>
          </w:p>
        </w:tc>
      </w:tr>
    </w:tbl>
    <w:p w14:paraId="75D24E5F" w14:textId="5072FD6B" w:rsidR="00591C13" w:rsidRDefault="00443A35" w:rsidP="00443A35">
      <w:pPr>
        <w:spacing w:before="240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pForward</w:t>
      </w:r>
      <w:proofErr w:type="spellEnd"/>
      <w:r>
        <w:rPr>
          <w:rFonts w:cs="Times New Roman"/>
          <w:szCs w:val="24"/>
        </w:rPr>
        <w:t xml:space="preserve">: The </w:t>
      </w:r>
      <w:r w:rsidRPr="00443A35">
        <w:rPr>
          <w:rFonts w:cs="Times New Roman"/>
          <w:szCs w:val="24"/>
        </w:rPr>
        <w:t>probability of observing activation in specific brain regions given the presence a particular term (P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(Activation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|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Term), or ‘forward inference’)</w:t>
      </w:r>
      <w:r>
        <w:rPr>
          <w:rFonts w:cs="Times New Roman"/>
          <w:szCs w:val="24"/>
        </w:rPr>
        <w:t xml:space="preserve">; </w:t>
      </w:r>
      <w:proofErr w:type="spellStart"/>
      <w:r>
        <w:rPr>
          <w:rFonts w:cs="Times New Roman"/>
          <w:szCs w:val="24"/>
        </w:rPr>
        <w:t>pReverse</w:t>
      </w:r>
      <w:proofErr w:type="spellEnd"/>
      <w:r>
        <w:rPr>
          <w:rFonts w:cs="Times New Roman"/>
          <w:szCs w:val="24"/>
        </w:rPr>
        <w:t>: T</w:t>
      </w:r>
      <w:r w:rsidRPr="00443A35">
        <w:rPr>
          <w:rFonts w:cs="Times New Roman"/>
          <w:szCs w:val="24"/>
        </w:rPr>
        <w:t>he probability of a term occurring in an article given the presence of activation in a particular brain region (i.e., P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(Term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|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Activation), or reverse inference).</w:t>
      </w:r>
    </w:p>
    <w:p w14:paraId="6670DB98" w14:textId="77777777" w:rsidR="00591C13" w:rsidRDefault="00591C1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5429934" w14:textId="569BBD5D" w:rsidR="00591C13" w:rsidRPr="00E9427D" w:rsidRDefault="00591C13" w:rsidP="00591C13">
      <w:pPr>
        <w:rPr>
          <w:rFonts w:cs="Times New Roman"/>
          <w:szCs w:val="24"/>
        </w:rPr>
      </w:pPr>
      <w:r w:rsidRPr="00E9427D">
        <w:rPr>
          <w:rFonts w:cs="Times New Roman"/>
          <w:b/>
          <w:bCs/>
          <w:szCs w:val="24"/>
        </w:rPr>
        <w:lastRenderedPageBreak/>
        <w:t>Supplementary Table</w:t>
      </w:r>
      <w:r w:rsidR="004E29CD">
        <w:rPr>
          <w:rFonts w:cs="Times New Roman"/>
          <w:b/>
          <w:bCs/>
          <w:szCs w:val="24"/>
        </w:rPr>
        <w:t xml:space="preserve"> </w:t>
      </w:r>
      <w:r w:rsidR="005C1DD7">
        <w:rPr>
          <w:rFonts w:cs="Times New Roman"/>
          <w:b/>
          <w:bCs/>
          <w:szCs w:val="24"/>
        </w:rPr>
        <w:t>4</w:t>
      </w:r>
      <w:r w:rsidRPr="00E9427D">
        <w:rPr>
          <w:rFonts w:cs="Times New Roman"/>
          <w:b/>
          <w:bCs/>
          <w:szCs w:val="24"/>
        </w:rPr>
        <w:t>.</w:t>
      </w:r>
      <w:r w:rsidRPr="00E9427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unctional decoding results of ROI2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57"/>
        <w:gridCol w:w="1569"/>
        <w:gridCol w:w="1701"/>
        <w:gridCol w:w="1701"/>
      </w:tblGrid>
      <w:tr w:rsidR="00591C13" w:rsidRPr="00E9427D" w14:paraId="6A473D3F" w14:textId="77777777" w:rsidTr="000A657F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C0487" w14:textId="77777777" w:rsidR="00591C13" w:rsidRPr="003710A3" w:rsidRDefault="00591C13" w:rsidP="003710A3">
            <w:pPr>
              <w:spacing w:before="0"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3710A3">
              <w:rPr>
                <w:rFonts w:cs="Times New Roman" w:hint="eastAsia"/>
                <w:b/>
                <w:bCs/>
                <w:szCs w:val="24"/>
                <w:lang w:eastAsia="zh-CN"/>
              </w:rPr>
              <w:t>T</w:t>
            </w:r>
            <w:r w:rsidRPr="003710A3">
              <w:rPr>
                <w:rFonts w:cs="Times New Roman"/>
                <w:b/>
                <w:bCs/>
                <w:szCs w:val="24"/>
                <w:lang w:eastAsia="zh-CN"/>
              </w:rPr>
              <w:t>erm</w:t>
            </w:r>
          </w:p>
        </w:tc>
        <w:tc>
          <w:tcPr>
            <w:tcW w:w="1569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6A86D" w14:textId="77777777" w:rsidR="00591C13" w:rsidRPr="00E9427D" w:rsidRDefault="00591C13" w:rsidP="003710A3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proofErr w:type="spellStart"/>
            <w:r w:rsidRPr="0014183B">
              <w:rPr>
                <w:rFonts w:cs="Times New Roman"/>
                <w:b/>
                <w:bCs/>
                <w:szCs w:val="24"/>
              </w:rPr>
              <w:t>pForward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84154" w14:textId="77777777" w:rsidR="00591C13" w:rsidRPr="00E9427D" w:rsidRDefault="00591C13" w:rsidP="003710A3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proofErr w:type="spellStart"/>
            <w:r w:rsidRPr="0014183B">
              <w:rPr>
                <w:rFonts w:cs="Times New Roman"/>
                <w:b/>
                <w:bCs/>
                <w:szCs w:val="24"/>
              </w:rPr>
              <w:t>pRevers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F045E" w14:textId="77777777" w:rsidR="00591C13" w:rsidRPr="003710A3" w:rsidRDefault="00591C13" w:rsidP="003710A3">
            <w:pPr>
              <w:spacing w:before="0"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3710A3">
              <w:rPr>
                <w:rFonts w:cs="Times New Roman" w:hint="eastAsia"/>
                <w:b/>
                <w:bCs/>
                <w:szCs w:val="24"/>
                <w:lang w:eastAsia="zh-CN"/>
              </w:rPr>
              <w:t>A</w:t>
            </w:r>
            <w:r w:rsidRPr="003710A3">
              <w:rPr>
                <w:rFonts w:cs="Times New Roman"/>
                <w:b/>
                <w:bCs/>
                <w:szCs w:val="24"/>
                <w:lang w:eastAsia="zh-CN"/>
              </w:rPr>
              <w:t>ctivity score</w:t>
            </w:r>
          </w:p>
        </w:tc>
      </w:tr>
      <w:tr w:rsidR="00596D4D" w:rsidRPr="00596D4D" w14:paraId="729E1BE7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8CA1FF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auditory process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2F8084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30E-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62095E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10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0E2495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58332414</w:t>
            </w:r>
          </w:p>
        </w:tc>
      </w:tr>
      <w:tr w:rsidR="00596D4D" w:rsidRPr="00596D4D" w14:paraId="5C8D0388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A15A77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pai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185049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20E-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CCDE2E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004374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746680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575281069</w:t>
            </w:r>
          </w:p>
        </w:tc>
      </w:tr>
      <w:tr w:rsidR="00596D4D" w:rsidRPr="00596D4D" w14:paraId="723FEE07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CD59BD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verbal semantic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F87FA0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59E-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450068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293896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2D631C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550564785</w:t>
            </w:r>
          </w:p>
        </w:tc>
      </w:tr>
      <w:tr w:rsidR="00596D4D" w:rsidRPr="00596D4D" w14:paraId="4AA42520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9B7FFA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autobiographical memory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894FFD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8.34E-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CEA9A1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83657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4E3DC2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54434619</w:t>
            </w:r>
          </w:p>
        </w:tc>
      </w:tr>
      <w:tr w:rsidR="00596D4D" w:rsidRPr="00596D4D" w14:paraId="3E86E0F0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311AF6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languag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E41D24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20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3EDCBF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037062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A77029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51494947</w:t>
            </w:r>
          </w:p>
        </w:tc>
      </w:tr>
      <w:tr w:rsidR="00596D4D" w:rsidRPr="00596D4D" w14:paraId="2A69D2BE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701D65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ac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248D1A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2.20E-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45D705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8959661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56939E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502676515</w:t>
            </w:r>
          </w:p>
        </w:tc>
      </w:tr>
      <w:tr w:rsidR="00596D4D" w:rsidRPr="00596D4D" w14:paraId="0C3E64D1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C67B4C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emo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74D5E5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5.85E-1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3E9060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6968288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359913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93692708</w:t>
            </w:r>
          </w:p>
        </w:tc>
      </w:tr>
      <w:tr w:rsidR="00596D4D" w:rsidRPr="00596D4D" w14:paraId="327626F9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AE6397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declarative memory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2F8480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2.47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FB0AE0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6799667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DD0E30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93682478</w:t>
            </w:r>
          </w:p>
        </w:tc>
      </w:tr>
      <w:tr w:rsidR="00596D4D" w:rsidRPr="00596D4D" w14:paraId="670D2E83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C1E8A2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working memory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068850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2.30E-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A82979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554122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4BDA94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88927988</w:t>
            </w:r>
          </w:p>
        </w:tc>
      </w:tr>
      <w:tr w:rsidR="00596D4D" w:rsidRPr="00596D4D" w14:paraId="1069D93E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E541E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multisensory process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ADFEC1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839309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1315B2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394397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341080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85899416</w:t>
            </w:r>
          </w:p>
        </w:tc>
      </w:tr>
      <w:tr w:rsidR="00596D4D" w:rsidRPr="00596D4D" w14:paraId="5126446D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BFD1BA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face/affective process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DD9ADF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3.07E-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8B2FBB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3723476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B30727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83897811</w:t>
            </w:r>
          </w:p>
        </w:tc>
      </w:tr>
      <w:tr w:rsidR="00596D4D" w:rsidRPr="00596D4D" w14:paraId="0B7AA78B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1BDA98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read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9DE09E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5.31E-1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BF00B6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2301865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8B34F0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80802023</w:t>
            </w:r>
          </w:p>
        </w:tc>
      </w:tr>
      <w:tr w:rsidR="00596D4D" w:rsidRPr="00596D4D" w14:paraId="73080F37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7A367D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cued atten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89660E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9.44E-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1CD851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1383878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35BDE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71263739</w:t>
            </w:r>
          </w:p>
        </w:tc>
      </w:tr>
      <w:tr w:rsidR="00596D4D" w:rsidRPr="00596D4D" w14:paraId="3FD286C0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3C9A55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visual atten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F97CBC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14E-1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32E136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433565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F68ED6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68720069</w:t>
            </w:r>
          </w:p>
        </w:tc>
      </w:tr>
      <w:tr w:rsidR="00596D4D" w:rsidRPr="00596D4D" w14:paraId="763D607D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8859E1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social cogni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ECD652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1880578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E6C981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52226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CD18CE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67544284</w:t>
            </w:r>
          </w:p>
        </w:tc>
      </w:tr>
      <w:tr w:rsidR="00596D4D" w:rsidRPr="00596D4D" w14:paraId="65E83D85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AB8A75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visual semantic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EB6578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6.78E-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A0AAEC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879168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CA032A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65843645</w:t>
            </w:r>
          </w:p>
        </w:tc>
      </w:tr>
      <w:tr w:rsidR="00596D4D" w:rsidRPr="00596D4D" w14:paraId="5312EB5F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8CFA4D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visuospatial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6B0D6D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9.86E-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EEE3F1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252828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B6A1F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58504092</w:t>
            </w:r>
          </w:p>
        </w:tc>
      </w:tr>
      <w:tr w:rsidR="00596D4D" w:rsidRPr="00596D4D" w14:paraId="10975599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DC79A0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motor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32A800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7.94E-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63B64F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052498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55B1EB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58496128</w:t>
            </w:r>
          </w:p>
        </w:tc>
      </w:tr>
      <w:tr w:rsidR="00596D4D" w:rsidRPr="00596D4D" w14:paraId="1B74A6A1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BB7E2A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reward-based decision mak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E3D1D8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3.68E-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F63B57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1513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F336E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55774011</w:t>
            </w:r>
          </w:p>
        </w:tc>
      </w:tr>
      <w:tr w:rsidR="00596D4D" w:rsidRPr="00596D4D" w14:paraId="423CD561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2933A5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numerical cogni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AF33E1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90E-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663100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795700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72CD5B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39691642</w:t>
            </w:r>
          </w:p>
        </w:tc>
      </w:tr>
      <w:tr w:rsidR="00596D4D" w:rsidRPr="00596D4D" w14:paraId="3F57158A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D2C25B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inhibi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76E7E9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001464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ABC118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00203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1B7B54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3485155</w:t>
            </w:r>
          </w:p>
        </w:tc>
      </w:tr>
      <w:tr w:rsidR="00596D4D" w:rsidRPr="00596D4D" w14:paraId="5A909381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E228AD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visual percep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3F2AA6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1.28E-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53E5D2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023519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A44FA8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24410811</w:t>
            </w:r>
          </w:p>
        </w:tc>
      </w:tr>
      <w:tr w:rsidR="00596D4D" w:rsidRPr="00596D4D" w14:paraId="142A6640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77B3E5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eye movement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3D57F2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7.17E-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63AD37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0089544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F8E9B4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04318255</w:t>
            </w:r>
          </w:p>
        </w:tc>
      </w:tr>
      <w:tr w:rsidR="00596D4D" w:rsidRPr="00596D4D" w14:paraId="0C33DE15" w14:textId="77777777" w:rsidTr="000A657F">
        <w:trPr>
          <w:trHeight w:val="27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A16025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cognitive control</w:t>
            </w:r>
          </w:p>
        </w:tc>
        <w:tc>
          <w:tcPr>
            <w:tcW w:w="156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F23C6F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057C17" w14:textId="77777777" w:rsidR="00596D4D" w:rsidRPr="00596D4D" w:rsidRDefault="00596D4D" w:rsidP="00596D4D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47806423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764B4F" w14:textId="77777777" w:rsidR="00596D4D" w:rsidRPr="00596D4D" w:rsidRDefault="00596D4D" w:rsidP="00596D4D">
            <w:pPr>
              <w:spacing w:before="0" w:after="0"/>
              <w:rPr>
                <w:rFonts w:cs="Times New Roman"/>
                <w:szCs w:val="24"/>
              </w:rPr>
            </w:pPr>
            <w:r w:rsidRPr="00596D4D">
              <w:rPr>
                <w:rFonts w:cs="Times New Roman" w:hint="eastAsia"/>
                <w:szCs w:val="24"/>
              </w:rPr>
              <w:t>0.34073583</w:t>
            </w:r>
          </w:p>
        </w:tc>
      </w:tr>
    </w:tbl>
    <w:p w14:paraId="6A77E6FD" w14:textId="77777777" w:rsidR="00591C13" w:rsidRPr="001549D3" w:rsidRDefault="00591C13" w:rsidP="00591C13">
      <w:pPr>
        <w:spacing w:before="240"/>
      </w:pPr>
      <w:proofErr w:type="spellStart"/>
      <w:r>
        <w:rPr>
          <w:rFonts w:cs="Times New Roman"/>
          <w:szCs w:val="24"/>
        </w:rPr>
        <w:t>pForward</w:t>
      </w:r>
      <w:proofErr w:type="spellEnd"/>
      <w:r>
        <w:rPr>
          <w:rFonts w:cs="Times New Roman"/>
          <w:szCs w:val="24"/>
        </w:rPr>
        <w:t xml:space="preserve">: The </w:t>
      </w:r>
      <w:r w:rsidRPr="00443A35">
        <w:rPr>
          <w:rFonts w:cs="Times New Roman"/>
          <w:szCs w:val="24"/>
        </w:rPr>
        <w:t>probability of observing activation in specific brain regions given the presence a particular term (P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(Activation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|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Term), or ‘forward inference’)</w:t>
      </w:r>
      <w:r>
        <w:rPr>
          <w:rFonts w:cs="Times New Roman"/>
          <w:szCs w:val="24"/>
        </w:rPr>
        <w:t xml:space="preserve">; </w:t>
      </w:r>
      <w:proofErr w:type="spellStart"/>
      <w:r>
        <w:rPr>
          <w:rFonts w:cs="Times New Roman"/>
          <w:szCs w:val="24"/>
        </w:rPr>
        <w:t>pReverse</w:t>
      </w:r>
      <w:proofErr w:type="spellEnd"/>
      <w:r>
        <w:rPr>
          <w:rFonts w:cs="Times New Roman"/>
          <w:szCs w:val="24"/>
        </w:rPr>
        <w:t>: T</w:t>
      </w:r>
      <w:r w:rsidRPr="00443A35">
        <w:rPr>
          <w:rFonts w:cs="Times New Roman"/>
          <w:szCs w:val="24"/>
        </w:rPr>
        <w:t>he probability of a term occurring in an article given the presence of activation in a particular brain region (i.e., P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(Term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|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Activation), or reverse inference).</w:t>
      </w:r>
    </w:p>
    <w:p w14:paraId="7CF7FB5C" w14:textId="510B3CDC" w:rsidR="00591C13" w:rsidRDefault="00591C13">
      <w:pPr>
        <w:spacing w:before="0" w:after="200" w:line="276" w:lineRule="auto"/>
      </w:pPr>
      <w:r>
        <w:br w:type="page"/>
      </w:r>
    </w:p>
    <w:p w14:paraId="26C5C3FB" w14:textId="4D249454" w:rsidR="00591C13" w:rsidRPr="00E9427D" w:rsidRDefault="00591C13" w:rsidP="00591C13">
      <w:pPr>
        <w:rPr>
          <w:rFonts w:cs="Times New Roman"/>
          <w:szCs w:val="24"/>
        </w:rPr>
      </w:pPr>
      <w:bookmarkStart w:id="0" w:name="_Hlk146916314"/>
      <w:r w:rsidRPr="00E9427D">
        <w:rPr>
          <w:rFonts w:cs="Times New Roman"/>
          <w:b/>
          <w:bCs/>
          <w:szCs w:val="24"/>
        </w:rPr>
        <w:lastRenderedPageBreak/>
        <w:t>Supplementary Table</w:t>
      </w:r>
      <w:r w:rsidR="004E29CD">
        <w:rPr>
          <w:rFonts w:cs="Times New Roman"/>
          <w:b/>
          <w:bCs/>
          <w:szCs w:val="24"/>
        </w:rPr>
        <w:t xml:space="preserve"> </w:t>
      </w:r>
      <w:r w:rsidR="005C1DD7">
        <w:rPr>
          <w:rFonts w:cs="Times New Roman"/>
          <w:b/>
          <w:bCs/>
          <w:szCs w:val="24"/>
        </w:rPr>
        <w:t>5</w:t>
      </w:r>
      <w:bookmarkEnd w:id="0"/>
      <w:r w:rsidRPr="00E9427D">
        <w:rPr>
          <w:rFonts w:cs="Times New Roman"/>
          <w:b/>
          <w:bCs/>
          <w:szCs w:val="24"/>
        </w:rPr>
        <w:t>.</w:t>
      </w:r>
      <w:r w:rsidRPr="00E9427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unctional decoding results of ROI3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57"/>
        <w:gridCol w:w="1569"/>
        <w:gridCol w:w="1843"/>
        <w:gridCol w:w="1559"/>
      </w:tblGrid>
      <w:tr w:rsidR="00591C13" w:rsidRPr="00E9427D" w14:paraId="7404CF52" w14:textId="77777777" w:rsidTr="000A657F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FC2A6F" w14:textId="77777777" w:rsidR="00591C13" w:rsidRPr="003710A3" w:rsidRDefault="00591C13" w:rsidP="003710A3">
            <w:pPr>
              <w:spacing w:before="0"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3710A3">
              <w:rPr>
                <w:rFonts w:cs="Times New Roman" w:hint="eastAsia"/>
                <w:b/>
                <w:bCs/>
                <w:szCs w:val="24"/>
                <w:lang w:eastAsia="zh-CN"/>
              </w:rPr>
              <w:t>T</w:t>
            </w:r>
            <w:r w:rsidRPr="003710A3">
              <w:rPr>
                <w:rFonts w:cs="Times New Roman"/>
                <w:b/>
                <w:bCs/>
                <w:szCs w:val="24"/>
                <w:lang w:eastAsia="zh-CN"/>
              </w:rPr>
              <w:t>erm</w:t>
            </w:r>
          </w:p>
        </w:tc>
        <w:tc>
          <w:tcPr>
            <w:tcW w:w="1569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4AB48" w14:textId="77777777" w:rsidR="00591C13" w:rsidRPr="00E9427D" w:rsidRDefault="00591C13" w:rsidP="003710A3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proofErr w:type="spellStart"/>
            <w:r w:rsidRPr="0014183B">
              <w:rPr>
                <w:rFonts w:cs="Times New Roman"/>
                <w:b/>
                <w:bCs/>
                <w:szCs w:val="24"/>
              </w:rPr>
              <w:t>pForward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BC385" w14:textId="77777777" w:rsidR="00591C13" w:rsidRPr="00E9427D" w:rsidRDefault="00591C13" w:rsidP="003710A3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proofErr w:type="spellStart"/>
            <w:r w:rsidRPr="0014183B">
              <w:rPr>
                <w:rFonts w:cs="Times New Roman"/>
                <w:b/>
                <w:bCs/>
                <w:szCs w:val="24"/>
              </w:rPr>
              <w:t>pRevers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8A168" w14:textId="77777777" w:rsidR="00591C13" w:rsidRPr="003710A3" w:rsidRDefault="00591C13" w:rsidP="003710A3">
            <w:pPr>
              <w:spacing w:before="0"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3710A3">
              <w:rPr>
                <w:rFonts w:cs="Times New Roman" w:hint="eastAsia"/>
                <w:b/>
                <w:bCs/>
                <w:szCs w:val="24"/>
                <w:lang w:eastAsia="zh-CN"/>
              </w:rPr>
              <w:t>A</w:t>
            </w:r>
            <w:r w:rsidRPr="003710A3">
              <w:rPr>
                <w:rFonts w:cs="Times New Roman"/>
                <w:b/>
                <w:bCs/>
                <w:szCs w:val="24"/>
                <w:lang w:eastAsia="zh-CN"/>
              </w:rPr>
              <w:t>ctivity score</w:t>
            </w:r>
          </w:p>
        </w:tc>
      </w:tr>
      <w:tr w:rsidR="0045035F" w:rsidRPr="0045035F" w14:paraId="6CE5DD0A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BB080D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autobiographical memory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30DE39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3.61E-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CA0227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15239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C17D03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604785463</w:t>
            </w:r>
          </w:p>
        </w:tc>
      </w:tr>
      <w:tr w:rsidR="0045035F" w:rsidRPr="0045035F" w14:paraId="1FD5BF14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5DB9B3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reward-based decision mak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A9E59D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2620944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DA8CDB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010979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5A78B6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596536771</w:t>
            </w:r>
          </w:p>
        </w:tc>
      </w:tr>
      <w:tr w:rsidR="0045035F" w:rsidRPr="0045035F" w14:paraId="7209B1AB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10178A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eye movement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63E898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1.22E-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DED26F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2485574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3B9D2E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561070612</w:t>
            </w:r>
          </w:p>
        </w:tc>
      </w:tr>
      <w:tr w:rsidR="0045035F" w:rsidRPr="0045035F" w14:paraId="6E08D806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F1E3A8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cued atten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B78BA8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168460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758DF7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264622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D3FFCA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527262819</w:t>
            </w:r>
          </w:p>
        </w:tc>
      </w:tr>
      <w:tr w:rsidR="0045035F" w:rsidRPr="0045035F" w14:paraId="7561FDC0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5450BE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social cogni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AA7EE4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31324259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D29997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225600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5B0881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524213814</w:t>
            </w:r>
          </w:p>
        </w:tc>
      </w:tr>
      <w:tr w:rsidR="0045035F" w:rsidRPr="0045035F" w14:paraId="0A767202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509421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verbal semantic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4F86AF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1.58E-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EED978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8635025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1987AA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508125881</w:t>
            </w:r>
          </w:p>
        </w:tc>
      </w:tr>
      <w:tr w:rsidR="0045035F" w:rsidRPr="0045035F" w14:paraId="5EDD9591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0063C1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working memory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FFE9B0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06580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B4C11A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9784621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60FD2D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500943278</w:t>
            </w:r>
          </w:p>
        </w:tc>
      </w:tr>
      <w:tr w:rsidR="0045035F" w:rsidRPr="0045035F" w14:paraId="29C09025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BFBD01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inhibi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C2CDB1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76411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59E2BB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9232921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5BFB31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96972276</w:t>
            </w:r>
          </w:p>
        </w:tc>
      </w:tr>
      <w:tr w:rsidR="0045035F" w:rsidRPr="0045035F" w14:paraId="72C866E2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66B355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pai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FAA032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3.92E-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E0493F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877583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66E0BC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92824815</w:t>
            </w:r>
          </w:p>
        </w:tc>
      </w:tr>
      <w:tr w:rsidR="0045035F" w:rsidRPr="0045035F" w14:paraId="6EACD478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1FDD19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declarative memory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71B843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06082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B6B450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6847700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302FF6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88192141</w:t>
            </w:r>
          </w:p>
        </w:tc>
      </w:tr>
      <w:tr w:rsidR="0045035F" w:rsidRPr="0045035F" w14:paraId="4D249C59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5FF334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multisensory process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021C95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616773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0F625C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2959860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3D4248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66693978</w:t>
            </w:r>
          </w:p>
        </w:tc>
      </w:tr>
      <w:tr w:rsidR="0045035F" w:rsidRPr="0045035F" w14:paraId="15D1BE24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8ED428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languag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6DC37E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010997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F1A51E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3125566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5862C3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63661547</w:t>
            </w:r>
          </w:p>
        </w:tc>
      </w:tr>
      <w:tr w:rsidR="0045035F" w:rsidRPr="0045035F" w14:paraId="7C9F7F4A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7822C0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auditory process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D9F804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1.77E-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0C8A3F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314245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204FBB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56267513</w:t>
            </w:r>
          </w:p>
        </w:tc>
      </w:tr>
      <w:tr w:rsidR="0045035F" w:rsidRPr="0045035F" w14:paraId="7430EB0A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E3293B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motor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B16CE9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4.67E-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AC147D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642834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9AE42F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47825648</w:t>
            </w:r>
          </w:p>
        </w:tc>
      </w:tr>
      <w:tr w:rsidR="0045035F" w:rsidRPr="0045035F" w14:paraId="05D82641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B5C42A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visuospatial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333788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016383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E61FB2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1247054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5AA77C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45308668</w:t>
            </w:r>
          </w:p>
        </w:tc>
      </w:tr>
      <w:tr w:rsidR="0045035F" w:rsidRPr="0045035F" w14:paraId="5EA1BFB8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4035CC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ac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5CB710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1.29E-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E7C67D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1893527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B695E9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4502217</w:t>
            </w:r>
          </w:p>
        </w:tc>
      </w:tr>
      <w:tr w:rsidR="0045035F" w:rsidRPr="0045035F" w14:paraId="38FF29D9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44D8E5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visual atten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41CE57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1.31E-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95B0E8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426777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B06AD5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41757959</w:t>
            </w:r>
          </w:p>
        </w:tc>
      </w:tr>
      <w:tr w:rsidR="0045035F" w:rsidRPr="0045035F" w14:paraId="5D779086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F533B6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visual percep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CDAAB3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5.43E-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1A9036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1775128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1B32C4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37669649</w:t>
            </w:r>
          </w:p>
        </w:tc>
      </w:tr>
      <w:tr w:rsidR="0045035F" w:rsidRPr="0045035F" w14:paraId="65D5ED01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F04051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face/affective process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E042E2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007570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72C1AD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698867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7CE124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34714696</w:t>
            </w:r>
          </w:p>
        </w:tc>
      </w:tr>
      <w:tr w:rsidR="0045035F" w:rsidRPr="0045035F" w14:paraId="66B2BF2E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F231C7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emo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6C8725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1.39E-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8966D8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196387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3B1C20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32192528</w:t>
            </w:r>
          </w:p>
        </w:tc>
      </w:tr>
      <w:tr w:rsidR="0045035F" w:rsidRPr="0045035F" w14:paraId="456EC8C3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5D3374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readi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8BF0FB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5.34E-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A8D987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152357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ADCBC3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296736</w:t>
            </w:r>
          </w:p>
        </w:tc>
      </w:tr>
      <w:tr w:rsidR="0045035F" w:rsidRPr="0045035F" w14:paraId="11AAC13A" w14:textId="77777777" w:rsidTr="0045035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18C146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visual semantic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BB6B81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1.47E-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17FBDF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509084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2662D8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422026434</w:t>
            </w:r>
          </w:p>
        </w:tc>
      </w:tr>
      <w:tr w:rsidR="0045035F" w:rsidRPr="0045035F" w14:paraId="30911579" w14:textId="77777777" w:rsidTr="000A657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C38FDB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numerical cognitio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72B0D5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1.39E-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F6A0EA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657028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87FA10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366043159</w:t>
            </w:r>
          </w:p>
        </w:tc>
      </w:tr>
      <w:tr w:rsidR="0045035F" w:rsidRPr="0045035F" w14:paraId="2F8424B6" w14:textId="77777777" w:rsidTr="000A657F">
        <w:trPr>
          <w:trHeight w:val="27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F19EBE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cognitive control</w:t>
            </w:r>
          </w:p>
        </w:tc>
        <w:tc>
          <w:tcPr>
            <w:tcW w:w="156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63CC6A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6.18E-12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A60634" w14:textId="77777777" w:rsidR="0045035F" w:rsidRPr="0045035F" w:rsidRDefault="0045035F" w:rsidP="0045035F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02973351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48D0EF" w14:textId="77777777" w:rsidR="0045035F" w:rsidRPr="0045035F" w:rsidRDefault="0045035F" w:rsidP="0045035F">
            <w:pPr>
              <w:spacing w:before="0" w:after="0"/>
              <w:rPr>
                <w:rFonts w:cs="Times New Roman"/>
                <w:szCs w:val="24"/>
              </w:rPr>
            </w:pPr>
            <w:r w:rsidRPr="0045035F">
              <w:rPr>
                <w:rFonts w:cs="Times New Roman" w:hint="eastAsia"/>
                <w:szCs w:val="24"/>
              </w:rPr>
              <w:t>0.134464752</w:t>
            </w:r>
          </w:p>
        </w:tc>
      </w:tr>
    </w:tbl>
    <w:p w14:paraId="6707FB79" w14:textId="77777777" w:rsidR="00591C13" w:rsidRPr="001549D3" w:rsidRDefault="00591C13" w:rsidP="00591C13">
      <w:pPr>
        <w:spacing w:before="240"/>
      </w:pPr>
      <w:bookmarkStart w:id="1" w:name="_Hlk146916381"/>
      <w:proofErr w:type="spellStart"/>
      <w:r>
        <w:rPr>
          <w:rFonts w:cs="Times New Roman"/>
          <w:szCs w:val="24"/>
        </w:rPr>
        <w:t>pForward</w:t>
      </w:r>
      <w:proofErr w:type="spellEnd"/>
      <w:r>
        <w:rPr>
          <w:rFonts w:cs="Times New Roman"/>
          <w:szCs w:val="24"/>
        </w:rPr>
        <w:t xml:space="preserve">: The </w:t>
      </w:r>
      <w:r w:rsidRPr="00443A35">
        <w:rPr>
          <w:rFonts w:cs="Times New Roman"/>
          <w:szCs w:val="24"/>
        </w:rPr>
        <w:t>probability of observing activation in specific brain regions given the presence a particular term (P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(Activation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|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Term), or ‘forward inference’)</w:t>
      </w:r>
      <w:r>
        <w:rPr>
          <w:rFonts w:cs="Times New Roman"/>
          <w:szCs w:val="24"/>
        </w:rPr>
        <w:t xml:space="preserve">; </w:t>
      </w:r>
      <w:proofErr w:type="spellStart"/>
      <w:r>
        <w:rPr>
          <w:rFonts w:cs="Times New Roman"/>
          <w:szCs w:val="24"/>
        </w:rPr>
        <w:t>pReverse</w:t>
      </w:r>
      <w:proofErr w:type="spellEnd"/>
      <w:r>
        <w:rPr>
          <w:rFonts w:cs="Times New Roman"/>
          <w:szCs w:val="24"/>
        </w:rPr>
        <w:t>: T</w:t>
      </w:r>
      <w:r w:rsidRPr="00443A35">
        <w:rPr>
          <w:rFonts w:cs="Times New Roman"/>
          <w:szCs w:val="24"/>
        </w:rPr>
        <w:t>he probability of a term occurring in an article given the presence of activation in a particular brain region (i.e., P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(Term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|</w:t>
      </w:r>
      <w:r>
        <w:rPr>
          <w:rFonts w:cs="Times New Roman"/>
          <w:szCs w:val="24"/>
        </w:rPr>
        <w:t xml:space="preserve"> </w:t>
      </w:r>
      <w:r w:rsidRPr="00443A35">
        <w:rPr>
          <w:rFonts w:cs="Times New Roman"/>
          <w:szCs w:val="24"/>
        </w:rPr>
        <w:t>Activation), or reverse inference).</w:t>
      </w:r>
    </w:p>
    <w:bookmarkEnd w:id="1"/>
    <w:p w14:paraId="372AB4EA" w14:textId="77777777" w:rsidR="00DE23E8" w:rsidRPr="001549D3" w:rsidRDefault="00DE23E8" w:rsidP="00443A35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94070" w14:textId="77777777" w:rsidR="00C156CD" w:rsidRDefault="00C156CD" w:rsidP="00117666">
      <w:pPr>
        <w:spacing w:after="0"/>
      </w:pPr>
      <w:r>
        <w:separator/>
      </w:r>
    </w:p>
  </w:endnote>
  <w:endnote w:type="continuationSeparator" w:id="0">
    <w:p w14:paraId="4AC82ADA" w14:textId="77777777" w:rsidR="00C156CD" w:rsidRDefault="00C156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7452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7452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7452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7452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38FF0" w14:textId="77777777" w:rsidR="00C156CD" w:rsidRDefault="00C156CD" w:rsidP="00117666">
      <w:pPr>
        <w:spacing w:after="0"/>
      </w:pPr>
      <w:r>
        <w:separator/>
      </w:r>
    </w:p>
  </w:footnote>
  <w:footnote w:type="continuationSeparator" w:id="0">
    <w:p w14:paraId="529696DF" w14:textId="77777777" w:rsidR="00C156CD" w:rsidRDefault="00C156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7452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7452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57F"/>
    <w:rsid w:val="00105FD9"/>
    <w:rsid w:val="00117666"/>
    <w:rsid w:val="0014183B"/>
    <w:rsid w:val="001549D3"/>
    <w:rsid w:val="00160065"/>
    <w:rsid w:val="00177D84"/>
    <w:rsid w:val="00191C19"/>
    <w:rsid w:val="0026766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3A35"/>
    <w:rsid w:val="00447801"/>
    <w:rsid w:val="0045035F"/>
    <w:rsid w:val="00452E9C"/>
    <w:rsid w:val="004735C8"/>
    <w:rsid w:val="004961FF"/>
    <w:rsid w:val="004E29CD"/>
    <w:rsid w:val="004E598D"/>
    <w:rsid w:val="00517A89"/>
    <w:rsid w:val="005250F2"/>
    <w:rsid w:val="00591C13"/>
    <w:rsid w:val="00593EEA"/>
    <w:rsid w:val="00596D4D"/>
    <w:rsid w:val="005A5EEE"/>
    <w:rsid w:val="005C1DD7"/>
    <w:rsid w:val="006375C7"/>
    <w:rsid w:val="00654E8F"/>
    <w:rsid w:val="00660D05"/>
    <w:rsid w:val="006820B1"/>
    <w:rsid w:val="006B7D14"/>
    <w:rsid w:val="006F16CA"/>
    <w:rsid w:val="00701727"/>
    <w:rsid w:val="0070566C"/>
    <w:rsid w:val="00714C50"/>
    <w:rsid w:val="00721974"/>
    <w:rsid w:val="00725A7D"/>
    <w:rsid w:val="007501BE"/>
    <w:rsid w:val="00774522"/>
    <w:rsid w:val="00790BB3"/>
    <w:rsid w:val="007A7A70"/>
    <w:rsid w:val="007B691B"/>
    <w:rsid w:val="007C206C"/>
    <w:rsid w:val="00803D24"/>
    <w:rsid w:val="00817DD6"/>
    <w:rsid w:val="00885156"/>
    <w:rsid w:val="008F4574"/>
    <w:rsid w:val="009151AA"/>
    <w:rsid w:val="0093429D"/>
    <w:rsid w:val="00943573"/>
    <w:rsid w:val="00970F7D"/>
    <w:rsid w:val="00994A3D"/>
    <w:rsid w:val="009C23D9"/>
    <w:rsid w:val="009C2B12"/>
    <w:rsid w:val="009C70F3"/>
    <w:rsid w:val="00A174D9"/>
    <w:rsid w:val="00A4754C"/>
    <w:rsid w:val="00A569CD"/>
    <w:rsid w:val="00AB3692"/>
    <w:rsid w:val="00AB5EE2"/>
    <w:rsid w:val="00AB6715"/>
    <w:rsid w:val="00B1671E"/>
    <w:rsid w:val="00B25EB8"/>
    <w:rsid w:val="00B354E1"/>
    <w:rsid w:val="00B37F4D"/>
    <w:rsid w:val="00C156CD"/>
    <w:rsid w:val="00C36CE2"/>
    <w:rsid w:val="00C52A7B"/>
    <w:rsid w:val="00C56BAF"/>
    <w:rsid w:val="00C679AA"/>
    <w:rsid w:val="00C75972"/>
    <w:rsid w:val="00C7796F"/>
    <w:rsid w:val="00CC0A3A"/>
    <w:rsid w:val="00CD066B"/>
    <w:rsid w:val="00CE4FEE"/>
    <w:rsid w:val="00DB59C3"/>
    <w:rsid w:val="00DC259A"/>
    <w:rsid w:val="00DE23E8"/>
    <w:rsid w:val="00DF166D"/>
    <w:rsid w:val="00E52377"/>
    <w:rsid w:val="00E64E17"/>
    <w:rsid w:val="00E866C9"/>
    <w:rsid w:val="00EA3D3C"/>
    <w:rsid w:val="00F46900"/>
    <w:rsid w:val="00F50F4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938</Words>
  <Characters>535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3</cp:revision>
  <cp:lastPrinted>2013-10-03T12:51:00Z</cp:lastPrinted>
  <dcterms:created xsi:type="dcterms:W3CDTF">2023-10-01T17:15:00Z</dcterms:created>
  <dcterms:modified xsi:type="dcterms:W3CDTF">2023-11-14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